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453B3" w:rsidRPr="001F294F" w:rsidRDefault="001F294F">
      <w:pPr>
        <w:rPr>
          <w:rFonts w:ascii="Times New Roman" w:hAnsi="Times New Roman" w:cs="Times New Roman"/>
          <w:sz w:val="24"/>
          <w:szCs w:val="24"/>
        </w:rPr>
      </w:pPr>
      <w:r w:rsidRPr="00CE4E8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F294F">
        <w:rPr>
          <w:rFonts w:ascii="Times New Roman" w:hAnsi="Times New Roman" w:cs="Times New Roman"/>
          <w:sz w:val="24"/>
          <w:szCs w:val="24"/>
        </w:rPr>
        <w:t xml:space="preserve"> </w:t>
      </w:r>
      <w:r w:rsidRPr="001F294F">
        <w:rPr>
          <w:rFonts w:ascii="Times New Roman" w:hAnsi="Times New Roman" w:cs="Times New Roman" w:hint="eastAsia"/>
          <w:sz w:val="24"/>
          <w:szCs w:val="24"/>
        </w:rPr>
        <w:t>Descriptive characteristics of patients with gynecologic cancers</w:t>
      </w:r>
      <w:r w:rsidRPr="001F294F">
        <w:rPr>
          <w:rFonts w:ascii="Times New Roman" w:hAnsi="Times New Roman" w:cs="Times New Roman"/>
          <w:sz w:val="24"/>
          <w:szCs w:val="24"/>
        </w:rPr>
        <w:t xml:space="preserve"> (</w:t>
      </w:r>
      <w:r w:rsidR="00E14B36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Pr="001F294F">
        <w:rPr>
          <w:rFonts w:ascii="Times New Roman" w:hAnsi="Times New Roman" w:cs="Times New Roman"/>
          <w:sz w:val="24"/>
          <w:szCs w:val="24"/>
        </w:rPr>
        <w:t>1333)</w:t>
      </w:r>
    </w:p>
    <w:tbl>
      <w:tblPr>
        <w:tblW w:w="5236" w:type="pct"/>
        <w:tblLayout w:type="fixed"/>
        <w:tblLook w:val="04A0" w:firstRow="1" w:lastRow="0" w:firstColumn="1" w:lastColumn="0" w:noHBand="0" w:noVBand="1"/>
      </w:tblPr>
      <w:tblGrid>
        <w:gridCol w:w="3263"/>
        <w:gridCol w:w="2124"/>
        <w:gridCol w:w="1985"/>
        <w:gridCol w:w="2126"/>
      </w:tblGrid>
      <w:tr w:rsidR="001F294F" w:rsidRPr="00CE4E87" w:rsidTr="00333B0F">
        <w:trPr>
          <w:trHeight w:val="680"/>
        </w:trPr>
        <w:tc>
          <w:tcPr>
            <w:tcW w:w="1718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294F" w:rsidRPr="001F294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Cs w:val="21"/>
              </w:rPr>
            </w:pPr>
            <w:r w:rsidRPr="001F294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MSI-H</w:t>
            </w:r>
          </w:p>
        </w:tc>
        <w:tc>
          <w:tcPr>
            <w:tcW w:w="10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MSS</w:t>
            </w:r>
            <w:r w:rsidR="00C62776"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/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MSI-L</w:t>
            </w:r>
          </w:p>
        </w:tc>
        <w:tc>
          <w:tcPr>
            <w:tcW w:w="111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294F" w:rsidRPr="001F294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(</w:t>
            </w:r>
            <w:r w:rsidR="00E14B36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=285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(</w:t>
            </w:r>
            <w:r w:rsidR="00E14B36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=1048)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(</w:t>
            </w:r>
            <w:r w:rsidR="00E14B36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=1333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0 (24.6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14 (30.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84 (28.8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≥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15 (75.4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34 (70.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49 (71.2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44 (85.6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31 (88.8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175 (88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41 (14.4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17 (11.2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8 (11.9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Personal history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79 (97.9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034 (98.7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313 (98.5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6 (2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4 (1.3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 (1.5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A168B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A168B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Origin of canc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Cervi</w:t>
            </w:r>
            <w:r w:rsidR="00AC78CC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cal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/Vulvar/Vagina canc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 (1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20 (21.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23 (16.7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Endometrial/Uterine canc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80 (98.2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811 (77.4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091 (81.8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Varian/Peritoneal/Tubal canc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 (0.7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7 (1.6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9 (1.4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Carcinosarc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6 (2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 (1.9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6 (2.0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Clear cell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 (1.8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2 (2.1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7 (2.0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Dedifferentiated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 (3.2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8 (0.8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7 (1.3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Endometrioid adeno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40 (84.2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680 (64.9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20 (69.0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Mixed adeno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 (7.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7 (3.5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7 (4.3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Mucinous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 (0.4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 (0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373642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</w:t>
            </w:r>
            <w:r w:rsidR="001F294F"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erous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 (0.4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3 (5.1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4 (4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73642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73642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 (1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2 (14.5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5 (11.6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C62776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Aden squamous</w:t>
            </w:r>
            <w:r w:rsidR="001F294F"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8 (1.7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8 (1.4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Endocervical adeno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36 (3.4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36 (2.7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Endometrial stromal sarc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Immature terat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Leiomyosarc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C62776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malignant</w:t>
            </w:r>
            <w:r w:rsidR="001F294F"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 xml:space="preserve"> mela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 (0.1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Mesonephric adeno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4 (0.4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4 (0.3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Neuroendocrine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1 (1.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11 (0.8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undifferentiated carcinom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 (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3 (0.3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3 (0.2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rad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G1/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43 (85.3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55 (72.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98 (74.9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G3/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6 (9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5 (14.8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81 (13.6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6 (5.6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38 (13.2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4 (11.6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FIGO </w:t>
            </w:r>
            <w:r w:rsidR="00CE4E87"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I-II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32 (81.4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37 (70.3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69 (72.7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III-IV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3 (18.6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11 (29.7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64 (27.3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LVSI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73 (60.7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740 (70.6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913 (68.5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12 (39.3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08 (29.4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420 (31.5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Depth of invas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Deep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69 (24.2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93 (28.0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62 (27.2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5 (1.8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0 (14.3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55 (11.6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Superficia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11 (74.0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605 (57.7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816 (61.2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PD-L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＜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3 (1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0 (1.9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3 (1.7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≥</w:t>
            </w: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6 (2.1%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18 (20.8%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24 (16.8%)</w:t>
            </w:r>
          </w:p>
        </w:tc>
      </w:tr>
      <w:tr w:rsidR="001F294F" w:rsidRPr="00CE4E87" w:rsidTr="00333B0F">
        <w:trPr>
          <w:trHeight w:val="280"/>
        </w:trPr>
        <w:tc>
          <w:tcPr>
            <w:tcW w:w="17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No/Unknown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276 (96.8%)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810 (77.3%)</w:t>
            </w:r>
          </w:p>
        </w:tc>
        <w:tc>
          <w:tcPr>
            <w:tcW w:w="11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294F" w:rsidRPr="00333B0F" w:rsidRDefault="001F294F" w:rsidP="001F294F">
            <w:pPr>
              <w:widowControl/>
              <w:ind w:firstLineChars="100" w:firstLine="24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333B0F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1086 (81.5%)</w:t>
            </w:r>
          </w:p>
        </w:tc>
      </w:tr>
    </w:tbl>
    <w:p w:rsidR="001F294F" w:rsidRDefault="001F294F">
      <w:pPr>
        <w:rPr>
          <w:rFonts w:hint="eastAsia"/>
        </w:rPr>
      </w:pPr>
    </w:p>
    <w:p w:rsidR="00CE4E87" w:rsidRDefault="00CE4E87" w:rsidP="00CE4E87">
      <w:pPr>
        <w:rPr>
          <w:rFonts w:ascii="Times New Roman" w:hAnsi="Times New Roman" w:cs="Times New Roman"/>
          <w:sz w:val="24"/>
          <w:szCs w:val="24"/>
        </w:rPr>
      </w:pPr>
      <w:r w:rsidRPr="00CB4B79">
        <w:rPr>
          <w:rFonts w:ascii="Times New Roman" w:hAnsi="Times New Roman" w:cs="Times New Roman" w:hint="eastAsia"/>
          <w:sz w:val="24"/>
          <w:szCs w:val="24"/>
        </w:rPr>
        <w:t>Data are presented as No. (%) unless otherwise not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4B79">
        <w:rPr>
          <w:rFonts w:ascii="Times New Roman" w:hAnsi="Times New Roman" w:cs="Times New Roman" w:hint="eastAsia"/>
          <w:sz w:val="24"/>
          <w:szCs w:val="24"/>
        </w:rPr>
        <w:t>Abbreviations:</w:t>
      </w:r>
      <w:r w:rsidRPr="00CE4E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0FAF">
        <w:rPr>
          <w:rFonts w:ascii="Times New Roman" w:hAnsi="Times New Roman" w:cs="Times New Roman" w:hint="eastAsia"/>
          <w:sz w:val="24"/>
          <w:szCs w:val="24"/>
        </w:rPr>
        <w:t>MSI-H, microsatellite high; MSS, microsatellite stabl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333B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0FAF">
        <w:rPr>
          <w:rFonts w:ascii="Times New Roman" w:hAnsi="Times New Roman" w:cs="Times New Roman" w:hint="eastAsia"/>
          <w:sz w:val="24"/>
          <w:szCs w:val="24"/>
        </w:rPr>
        <w:t>FIGO, International Federation of Gynecology and Obstetric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3B0F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L</w:t>
      </w:r>
      <w:r w:rsidRPr="001F294F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VS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20F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E87">
        <w:rPr>
          <w:rFonts w:ascii="Times New Roman" w:hAnsi="Times New Roman" w:cs="Times New Roman" w:hint="eastAsia"/>
          <w:sz w:val="24"/>
          <w:szCs w:val="24"/>
        </w:rPr>
        <w:t>lymp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E87">
        <w:rPr>
          <w:rFonts w:ascii="Times New Roman" w:hAnsi="Times New Roman" w:cs="Times New Roman" w:hint="eastAsia"/>
          <w:sz w:val="24"/>
          <w:szCs w:val="24"/>
        </w:rPr>
        <w:t>vascul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E87">
        <w:rPr>
          <w:rFonts w:ascii="Times New Roman" w:hAnsi="Times New Roman" w:cs="Times New Roman" w:hint="eastAsia"/>
          <w:sz w:val="24"/>
          <w:szCs w:val="24"/>
        </w:rPr>
        <w:t>spa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E87">
        <w:rPr>
          <w:rFonts w:ascii="Times New Roman" w:hAnsi="Times New Roman" w:cs="Times New Roman" w:hint="eastAsia"/>
          <w:sz w:val="24"/>
          <w:szCs w:val="24"/>
        </w:rPr>
        <w:t>invasio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20FAF">
        <w:rPr>
          <w:rFonts w:ascii="Times New Roman" w:hAnsi="Times New Roman" w:cs="Times New Roman" w:hint="eastAsia"/>
          <w:sz w:val="24"/>
          <w:szCs w:val="24"/>
        </w:rPr>
        <w:t>PD-L1, programmed death-ligand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11FE1" w:rsidRDefault="00611F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665DA" w:rsidRDefault="00F665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665DA" w:rsidRDefault="00F665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665DA" w:rsidRDefault="00F665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65DA" w:rsidRDefault="00A316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2</w:t>
      </w:r>
      <w:r w:rsidR="006271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712D" w:rsidRPr="00A316CB">
        <w:rPr>
          <w:rFonts w:ascii="Times New Roman" w:hAnsi="Times New Roman" w:cs="Times New Roman" w:hint="eastAsia"/>
          <w:sz w:val="24"/>
          <w:szCs w:val="24"/>
        </w:rPr>
        <w:t>Molecular classification</w:t>
      </w:r>
      <w:r w:rsidR="0062712D">
        <w:rPr>
          <w:rFonts w:ascii="Times New Roman" w:hAnsi="Times New Roman" w:cs="Times New Roman" w:hint="eastAsia"/>
          <w:sz w:val="24"/>
          <w:szCs w:val="24"/>
        </w:rPr>
        <w:t xml:space="preserve"> types in </w:t>
      </w:r>
      <w:r w:rsidR="0062712D" w:rsidRPr="00333B0F">
        <w:rPr>
          <w:rFonts w:ascii="Times New Roman" w:eastAsia="宋体" w:hAnsi="Times New Roman" w:cs="宋体" w:hint="eastAsia"/>
          <w:color w:val="000000"/>
          <w:kern w:val="0"/>
          <w:sz w:val="24"/>
          <w:szCs w:val="24"/>
        </w:rPr>
        <w:t>Endometrial cancer</w:t>
      </w:r>
      <w:r w:rsidR="006B6969">
        <w:rPr>
          <w:rFonts w:ascii="Times New Roman" w:eastAsia="宋体" w:hAnsi="Times New Roman" w:cs="宋体" w:hint="eastAsia"/>
          <w:color w:val="000000"/>
          <w:kern w:val="0"/>
          <w:sz w:val="24"/>
          <w:szCs w:val="24"/>
        </w:rPr>
        <w:t xml:space="preserve"> </w:t>
      </w:r>
      <w:r w:rsidR="00D35809">
        <w:rPr>
          <w:rFonts w:ascii="Times New Roman" w:eastAsia="宋体" w:hAnsi="Times New Roman" w:cs="宋体" w:hint="eastAsia"/>
          <w:color w:val="000000"/>
          <w:kern w:val="0"/>
          <w:sz w:val="24"/>
          <w:szCs w:val="24"/>
        </w:rPr>
        <w:t>(n=1020)</w:t>
      </w:r>
    </w:p>
    <w:tbl>
      <w:tblPr>
        <w:tblW w:w="7192" w:type="dxa"/>
        <w:tblLook w:val="04A0" w:firstRow="1" w:lastRow="0" w:firstColumn="1" w:lastColumn="0" w:noHBand="0" w:noVBand="1"/>
      </w:tblPr>
      <w:tblGrid>
        <w:gridCol w:w="4124"/>
        <w:gridCol w:w="3068"/>
      </w:tblGrid>
      <w:tr w:rsidR="00A316CB" w:rsidRPr="00A316CB" w:rsidTr="00E14B36">
        <w:trPr>
          <w:trHeight w:val="283"/>
        </w:trPr>
        <w:tc>
          <w:tcPr>
            <w:tcW w:w="4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Molecular classification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6B6969" w:rsidP="00A316CB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</w:t>
            </w:r>
            <w:r w:rsidR="00A316CB"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A316CB" w:rsidRPr="00A316CB" w:rsidTr="00E14B36">
        <w:trPr>
          <w:trHeight w:val="283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POLEmut</w:t>
            </w:r>
            <w:proofErr w:type="spellEnd"/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B69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(6.9)</w:t>
            </w:r>
          </w:p>
        </w:tc>
      </w:tr>
      <w:tr w:rsidR="00A316CB" w:rsidRPr="00A316CB" w:rsidTr="00E14B36">
        <w:trPr>
          <w:trHeight w:val="283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MMRd</w:t>
            </w:r>
            <w:proofErr w:type="spellEnd"/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271</w:t>
            </w:r>
            <w:r w:rsidR="006B69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(26.6)</w:t>
            </w:r>
          </w:p>
        </w:tc>
      </w:tr>
      <w:tr w:rsidR="00A316CB" w:rsidRPr="00A316CB" w:rsidTr="00E14B36">
        <w:trPr>
          <w:trHeight w:val="283"/>
        </w:trPr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NSMP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571</w:t>
            </w:r>
            <w:r w:rsidR="006B69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(56.0)</w:t>
            </w:r>
          </w:p>
        </w:tc>
      </w:tr>
      <w:tr w:rsidR="00A316CB" w:rsidRPr="00A316CB" w:rsidTr="00E14B36">
        <w:trPr>
          <w:trHeight w:val="283"/>
        </w:trPr>
        <w:tc>
          <w:tcPr>
            <w:tcW w:w="4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p53abn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16CB" w:rsidRPr="00A316CB" w:rsidRDefault="00A316CB" w:rsidP="00A316C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  <w:r w:rsidR="006B69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316CB">
              <w:rPr>
                <w:rFonts w:ascii="Times New Roman" w:hAnsi="Times New Roman" w:cs="Times New Roman" w:hint="eastAsia"/>
                <w:sz w:val="24"/>
                <w:szCs w:val="24"/>
              </w:rPr>
              <w:t>(10.5)</w:t>
            </w:r>
          </w:p>
        </w:tc>
      </w:tr>
    </w:tbl>
    <w:p w:rsidR="00A316CB" w:rsidRDefault="00A316C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2712D" w:rsidRDefault="0062712D" w:rsidP="0062712D">
      <w:pPr>
        <w:rPr>
          <w:rFonts w:ascii="Times New Roman" w:hAnsi="Times New Roman" w:cs="Times New Roman"/>
          <w:sz w:val="24"/>
          <w:szCs w:val="24"/>
        </w:rPr>
      </w:pPr>
      <w:r w:rsidRPr="00CB4B79">
        <w:rPr>
          <w:rFonts w:ascii="Times New Roman" w:hAnsi="Times New Roman" w:cs="Times New Roman" w:hint="eastAsia"/>
          <w:sz w:val="24"/>
          <w:szCs w:val="24"/>
        </w:rPr>
        <w:t>Abbreviations:</w:t>
      </w:r>
      <w:r w:rsidRPr="00CE4E8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03570">
        <w:rPr>
          <w:rFonts w:ascii="Times New Roman" w:eastAsia="宋体" w:hAnsi="Times New Roman" w:cs="宋体" w:hint="eastAsia"/>
          <w:color w:val="000000"/>
          <w:kern w:val="0"/>
          <w:sz w:val="24"/>
        </w:rPr>
        <w:t>POLEmut</w:t>
      </w:r>
      <w:proofErr w:type="spellEnd"/>
      <w:r w:rsidRPr="00EE1E7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E1E7C">
        <w:rPr>
          <w:rFonts w:ascii="Times New Roman" w:hAnsi="Times New Roman" w:cs="Times New Roman"/>
          <w:sz w:val="24"/>
          <w:szCs w:val="24"/>
        </w:rPr>
        <w:t>POLE mutation</w:t>
      </w:r>
      <w:r w:rsidRPr="00EE1E7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EE1E7C">
        <w:rPr>
          <w:rFonts w:ascii="Times New Roman" w:hAnsi="Times New Roman" w:cs="Times New Roman" w:hint="eastAsia"/>
          <w:sz w:val="24"/>
          <w:szCs w:val="24"/>
        </w:rPr>
        <w:t>MMRd</w:t>
      </w:r>
      <w:proofErr w:type="spellEnd"/>
      <w:r w:rsidRPr="00EE1E7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E1E7C">
        <w:rPr>
          <w:rFonts w:ascii="Times New Roman" w:hAnsi="Times New Roman" w:cs="Times New Roman"/>
          <w:sz w:val="24"/>
          <w:szCs w:val="24"/>
        </w:rPr>
        <w:t>MMR deficienc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03570">
        <w:rPr>
          <w:rFonts w:ascii="Times New Roman" w:eastAsia="宋体" w:hAnsi="Times New Roman" w:cs="宋体" w:hint="eastAsia"/>
          <w:color w:val="000000"/>
          <w:kern w:val="0"/>
          <w:sz w:val="24"/>
        </w:rPr>
        <w:t>NSMP</w:t>
      </w:r>
      <w:r>
        <w:rPr>
          <w:rFonts w:ascii="Times New Roman" w:eastAsia="宋体" w:hAnsi="Times New Roman" w:cs="宋体" w:hint="eastAsia"/>
          <w:color w:val="000000"/>
          <w:kern w:val="0"/>
          <w:sz w:val="24"/>
        </w:rPr>
        <w:t>,</w:t>
      </w:r>
      <w:r w:rsidRPr="00EE1E7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E1E7C">
        <w:rPr>
          <w:rFonts w:ascii="Times New Roman" w:hAnsi="Times New Roman" w:cs="Times New Roman"/>
          <w:sz w:val="24"/>
          <w:szCs w:val="24"/>
        </w:rPr>
        <w:t>non-specific molecular profile</w:t>
      </w:r>
      <w:r w:rsidRPr="00EE1E7C">
        <w:rPr>
          <w:rFonts w:ascii="Times New Roman" w:hAnsi="Times New Roman" w:cs="Times New Roman" w:hint="eastAsia"/>
          <w:sz w:val="24"/>
          <w:szCs w:val="24"/>
        </w:rPr>
        <w:t xml:space="preserve">; p53abn, </w:t>
      </w:r>
      <w:r w:rsidRPr="00EE1E7C">
        <w:rPr>
          <w:rFonts w:ascii="Times New Roman" w:hAnsi="Times New Roman" w:cs="Times New Roman"/>
          <w:sz w:val="24"/>
          <w:szCs w:val="24"/>
        </w:rPr>
        <w:t>p53 abnormal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2712D" w:rsidRPr="0062712D" w:rsidRDefault="0062712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047E7" w:rsidRPr="008047E7" w:rsidRDefault="008047E7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8047E7" w:rsidRPr="008047E7" w:rsidSect="001F294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252E74" w:rsidRDefault="00252E74" w:rsidP="00611FE1">
      <w:pPr>
        <w:rPr>
          <w:rFonts w:hint="eastAsia"/>
        </w:rPr>
      </w:pPr>
      <w:r>
        <w:separator/>
      </w:r>
    </w:p>
  </w:endnote>
  <w:endnote w:type="continuationSeparator" w:id="0">
    <w:p w:rsidR="00252E74" w:rsidRDefault="00252E74" w:rsidP="00611F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252E74" w:rsidRDefault="00252E74" w:rsidP="00611FE1">
      <w:pPr>
        <w:rPr>
          <w:rFonts w:hint="eastAsia"/>
        </w:rPr>
      </w:pPr>
      <w:r>
        <w:separator/>
      </w:r>
    </w:p>
  </w:footnote>
  <w:footnote w:type="continuationSeparator" w:id="0">
    <w:p w:rsidR="00252E74" w:rsidRDefault="00252E74" w:rsidP="00611F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4F"/>
    <w:rsid w:val="00031D46"/>
    <w:rsid w:val="000943EE"/>
    <w:rsid w:val="001F294F"/>
    <w:rsid w:val="00252E74"/>
    <w:rsid w:val="00333B0F"/>
    <w:rsid w:val="00373642"/>
    <w:rsid w:val="003A07F2"/>
    <w:rsid w:val="003A4C17"/>
    <w:rsid w:val="00496BE0"/>
    <w:rsid w:val="005C05AD"/>
    <w:rsid w:val="005D6ACD"/>
    <w:rsid w:val="00611FE1"/>
    <w:rsid w:val="0062712D"/>
    <w:rsid w:val="006453B3"/>
    <w:rsid w:val="00656061"/>
    <w:rsid w:val="006B6969"/>
    <w:rsid w:val="006F1F11"/>
    <w:rsid w:val="008047E7"/>
    <w:rsid w:val="00972D42"/>
    <w:rsid w:val="0098320E"/>
    <w:rsid w:val="00A168BF"/>
    <w:rsid w:val="00A316CB"/>
    <w:rsid w:val="00A47A0C"/>
    <w:rsid w:val="00AC78CC"/>
    <w:rsid w:val="00B1765D"/>
    <w:rsid w:val="00B357DE"/>
    <w:rsid w:val="00B3655E"/>
    <w:rsid w:val="00C12BB3"/>
    <w:rsid w:val="00C2211A"/>
    <w:rsid w:val="00C62776"/>
    <w:rsid w:val="00C71839"/>
    <w:rsid w:val="00CE4E87"/>
    <w:rsid w:val="00D23384"/>
    <w:rsid w:val="00D35809"/>
    <w:rsid w:val="00DB68B7"/>
    <w:rsid w:val="00E14B36"/>
    <w:rsid w:val="00E8749B"/>
    <w:rsid w:val="00F6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107940"/>
  <w15:chartTrackingRefBased/>
  <w15:docId w15:val="{7EF7CD34-178B-449D-81AB-92D245B1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7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29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2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29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29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29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29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29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29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29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29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29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29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29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29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F29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29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29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29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29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2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29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29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29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F29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29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F29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29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F29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F294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1F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1F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1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1F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3</Pages>
  <Words>398</Words>
  <Characters>2323</Characters>
  <Application>Microsoft Office Word</Application>
  <DocSecurity>0</DocSecurity>
  <Lines>39</Lines>
  <Paragraphs>1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kuang</dc:creator>
  <cp:keywords/>
  <dc:description/>
  <cp:lastModifiedBy>wei kuang</cp:lastModifiedBy>
  <cp:revision>14</cp:revision>
  <dcterms:created xsi:type="dcterms:W3CDTF">2025-01-23T16:24:00Z</dcterms:created>
  <dcterms:modified xsi:type="dcterms:W3CDTF">2025-04-09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fc974b0abbd7020d8d86988f031782083d3806435f946494af617f3fee6287</vt:lpwstr>
  </property>
</Properties>
</file>